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240"/>
        <w:rPr>
          <w:rFonts w:ascii="Times New Roman" w:hAnsi="Times New Roman" w:eastAsia="Times New Roman" w:cs="Times New Roman"/>
          <w:b/>
          <w:bCs/>
          <w:sz w:val="20"/>
          <w:szCs w:val="20"/>
        </w:rPr>
      </w:pPr>
      <w:r>
        <w:rPr>
          <w:rFonts w:eastAsia="Times New Roman" w:cs="Times New Roman"/>
          <w:b/>
          <w:bCs/>
          <w:sz w:val="20"/>
          <w:szCs w:val="20"/>
        </w:rPr>
        <w:t xml:space="preserve">S7 Table. Top SNP Associations with Secondary Cognitive Domain Performance at Age 70. </w:t>
      </w:r>
    </w:p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A. Fluid reasoning intercept</w:t>
      </w:r>
    </w:p>
    <w:tbl>
      <w:tblPr>
        <w:tblStyle w:val="Table7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blHeader w:val="true"/>
        </w:trPr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es (Effect/Non-Effect)ᵃ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AFᵇ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ta (95% CI)ᶜ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581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3 (0.004, 0.202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64631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G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94 (-0.184, -0.003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559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A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5 (0.001, 0.149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1112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0 (0.000, 0.261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28974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A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6 (-0.010, 0.261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B. Episodic memory intercept</w:t>
      </w:r>
    </w:p>
    <w:tbl>
      <w:tblPr>
        <w:tblStyle w:val="Table8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blHeader w:val="true"/>
        </w:trPr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es (Effect/Non-Effect)ᵃ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AFᵇ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ta (95% CI)ᶜ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24514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0 (0.019, 0.161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64631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91 (-0.171, -0.010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27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 (0.003, 0.159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43657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1 (-0.007, 0.208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30627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4 (-0.007, 0.195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C. Vocabulary intercept</w:t>
      </w:r>
    </w:p>
    <w:tbl>
      <w:tblPr>
        <w:tblStyle w:val="Table9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blHeader w:val="true"/>
        </w:trPr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es (Effect/Non-Effect)ᵃ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AFᵇ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eta (95% CI)ᶜ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13376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5 (0.003, 0.147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70628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11 (-0.221, -0.001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13105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8 (-0.134, -0.001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704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/ 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8 (0.000, 0.135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94764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 / T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3 (-0.130, 0.003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Variants are ranked by uncorrected p-value for their association with performance at age 70 (intercept) for each secondary domain. No associations were significant after multiple testing correction.</w:t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55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1"/>
    <w:next w:val="normal1"/>
    <w:qFormat/>
    <w:pPr>
      <w:spacing w:lineRule="auto" w:line="480" w:before="0" w:after="12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26.2.1.2$MacOSX_AARCH64 LibreOffice_project/8399f6259d8c87f40e7255cdb3c9b958f5e08948</Application>
  <AppVersion>15.0000</AppVersion>
  <Pages>3</Pages>
  <Words>276</Words>
  <Characters>1408</Characters>
  <CharactersWithSpaces>1536</CharactersWithSpaces>
  <Paragraphs>1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1:56:17Z</dcterms:created>
  <dc:creator/>
  <dc:description/>
  <dc:language>en-GB</dc:language>
  <cp:lastModifiedBy/>
  <dcterms:modified xsi:type="dcterms:W3CDTF">2026-07-03T22:00:16Z</dcterms:modified>
  <cp:revision>2</cp:revision>
  <dc:subject/>
  <dc:title/>
</cp:coreProperties>
</file>